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6F0B" w:rsidRDefault="00CA5B37" w:rsidP="00FE51CF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FE51CF">
        <w:rPr>
          <w:rFonts w:ascii="Times New Roman" w:eastAsia="SimSun" w:hAnsi="Times New Roman" w:cs="Times New Roman"/>
          <w:b/>
          <w:kern w:val="2"/>
          <w:sz w:val="24"/>
          <w:szCs w:val="24"/>
          <w:lang w:val="en-US"/>
        </w:rPr>
        <w:t>Supplementary table 1</w:t>
      </w:r>
      <w:r w:rsidR="005A6F0B" w:rsidRPr="00860A14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Fractional anisotropy (FA)</w:t>
      </w:r>
      <w:r w:rsidR="005A6F0B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, </w:t>
      </w:r>
      <w:r w:rsidR="005A6F0B" w:rsidRPr="00841E2F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radial diffusivity (RD) and axial diffusivity</w:t>
      </w:r>
      <w:r w:rsidR="005A6F0B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(AD)</w:t>
      </w:r>
      <w:r w:rsidR="005A6F0B" w:rsidRPr="00860A14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values of the </w:t>
      </w:r>
      <w:r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patient</w:t>
      </w:r>
      <w:r w:rsidR="005A6F0B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</w:t>
      </w:r>
      <w:r w:rsidR="006C607B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and</w:t>
      </w:r>
      <w:r w:rsidR="005A6F0B" w:rsidRPr="00860A14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contro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883"/>
        <w:gridCol w:w="1043"/>
        <w:gridCol w:w="960"/>
        <w:gridCol w:w="1043"/>
        <w:gridCol w:w="960"/>
        <w:gridCol w:w="1043"/>
      </w:tblGrid>
      <w:tr w:rsidR="003151FD" w:rsidRPr="00FE51CF" w:rsidTr="00F631C2">
        <w:trPr>
          <w:trHeight w:val="288"/>
        </w:trPr>
        <w:tc>
          <w:tcPr>
            <w:tcW w:w="2263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White matter </w:t>
            </w:r>
            <w:proofErr w:type="spellStart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fiber</w:t>
            </w:r>
            <w:proofErr w:type="spellEnd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tracts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FA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RD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AD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vMerge/>
            <w:tcBorders>
              <w:top w:val="nil"/>
              <w:bottom w:val="single" w:sz="4" w:space="0" w:color="auto"/>
            </w:tcBorders>
            <w:noWrap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Controls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acoustic radiation  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55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47 (0.009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03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58 (0.001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26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23 (0.01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acoustic radiation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83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36 (0.042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76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6 (0.026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1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17 (0.017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</w:t>
            </w:r>
            <w:proofErr w:type="spellStart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cortico</w:t>
            </w:r>
            <w:proofErr w:type="spellEnd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striatal pathway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42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28 (0.01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82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19 (0.021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713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84 (0.019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</w:t>
            </w:r>
            <w:proofErr w:type="spellStart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cortico</w:t>
            </w:r>
            <w:proofErr w:type="spellEnd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striatal pathway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61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26 (0.008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89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16 (0.022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741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78 (0.024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</w:t>
            </w:r>
            <w:proofErr w:type="spellStart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cortico</w:t>
            </w:r>
            <w:proofErr w:type="spellEnd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spinal tract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14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92 (0.033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27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43 (0.014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81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36 (0.013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</w:t>
            </w:r>
            <w:proofErr w:type="spellStart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cortico</w:t>
            </w:r>
            <w:proofErr w:type="spellEnd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spinal tract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7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05 (0.03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09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39 (0.014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19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4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(0.002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corticothalamic pathway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74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36 (0.017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36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86 (0.016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9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48 (0.01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corticothalamic pathway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88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33 (0.011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42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88 (0.019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711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49 (0.018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</w:t>
            </w:r>
            <w:proofErr w:type="spellStart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frontopontine</w:t>
            </w:r>
            <w:proofErr w:type="spellEnd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tract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01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77 (0.022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66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51 (0.02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26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33 (0.012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</w:t>
            </w:r>
            <w:proofErr w:type="spellStart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frontopontine</w:t>
            </w:r>
            <w:proofErr w:type="spellEnd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tract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08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71 (0.019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83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51 (0.018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41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27 (0.009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</w:t>
            </w:r>
            <w:proofErr w:type="spellStart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occipitopontine</w:t>
            </w:r>
            <w:proofErr w:type="spellEnd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tract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74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73 (0.01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83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61 (0.004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13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53 (0.005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optic radiation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97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76 (0.004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24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87 (0.006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705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98 (0.014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optic radiation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77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73 (0.039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69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09 (0.036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734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19 (0.027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</w:t>
            </w:r>
            <w:proofErr w:type="spellStart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parietopontine</w:t>
            </w:r>
            <w:proofErr w:type="spellEnd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tract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21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89 (0.016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51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53 (0.008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19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46 (0.004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</w:t>
            </w:r>
            <w:proofErr w:type="spellStart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parietopontine</w:t>
            </w:r>
            <w:proofErr w:type="spellEnd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tract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55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01 (0.003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43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5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(0.008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4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54 (0.01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</w:t>
            </w:r>
            <w:proofErr w:type="spellStart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temporopontine</w:t>
            </w:r>
            <w:proofErr w:type="spellEnd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tract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05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6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(0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.00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22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47 (0.004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6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22 (0.008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arcuate fasciculus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56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89 (0.003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45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98 (0.011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88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11 (0.016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arcuate fasciculus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8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85 (0.005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05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96 (0.018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784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05 (0.031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cingulum 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07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12 (0.006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63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98 (0.011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25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46 (0.014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cingulum 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19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96 (0.011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65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04 (0.014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38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37 (0.009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extreme capsule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29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31 (0.01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04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19 (0.012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728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92 (0.009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frontal aslant tract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54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57 (0.008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85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16 (0.019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73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07 (0.022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frontal aslant tract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69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54 (0.009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08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15 (0.019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771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02 (0.032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inferior </w:t>
            </w:r>
            <w:proofErr w:type="spellStart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fronto</w:t>
            </w:r>
            <w:proofErr w:type="spellEnd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occipital fasciculus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73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52 (0.007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14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95 (0.019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67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78 (0.021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inferior </w:t>
            </w:r>
            <w:proofErr w:type="spellStart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fronto</w:t>
            </w:r>
            <w:proofErr w:type="spellEnd"/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occipital fasciculus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79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46 (0.008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32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02 (0.02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91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85 (0.021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inferior longitudinal fasciculus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76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57 (0.017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9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07 (0.01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34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02 (0.011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inferior longitudinal fasciculus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87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49 (0.008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34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93 (0.015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702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74 (0.017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middle longitudinal 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lastRenderedPageBreak/>
              <w:t xml:space="preserve">fasciculus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lastRenderedPageBreak/>
              <w:t>0.138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0.244 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lastRenderedPageBreak/>
              <w:t>(0.019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lastRenderedPageBreak/>
              <w:t>0.572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0.426 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lastRenderedPageBreak/>
              <w:t>(0.016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lastRenderedPageBreak/>
              <w:t>0.697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0.612 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lastRenderedPageBreak/>
              <w:t>(0.017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lastRenderedPageBreak/>
              <w:t xml:space="preserve">right middle longitudinal fasciculus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61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55 (0.019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02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23 (0.007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753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18 (0.013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superior longitudinal fasciculus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58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62 (0.018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62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42 (0.033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701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45 (0.038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superior longitudinal fasciculus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91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87 (0.017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11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14 (0.028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802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36 (0.031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F631C2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left U</w:t>
            </w:r>
            <w:r w:rsidR="003151F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</w:t>
            </w:r>
            <w:proofErr w:type="spellStart"/>
            <w:r w:rsidR="003151F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fiber</w:t>
            </w:r>
            <w:proofErr w:type="spellEnd"/>
            <w:r w:rsidR="003151F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69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39 (0.012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38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51 (0.01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83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37 (0.012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F631C2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right U</w:t>
            </w:r>
            <w:r w:rsidR="003151F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</w:t>
            </w:r>
            <w:proofErr w:type="spellStart"/>
            <w:r w:rsidR="003151F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fiber</w:t>
            </w:r>
            <w:proofErr w:type="spellEnd"/>
            <w:r w:rsidR="003151F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84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37 (0.003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68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52 (0.014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734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37 (0.023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uncinate fasciculus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21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54 (0.012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46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52 (0.022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27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64 (0.02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uncinate fasciculus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34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61 (0.016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22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38 (0.017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29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54 (0.012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vertical occipital fasciculus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98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41 (0.01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84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44 (0.004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38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3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(0.007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vertical occipital fasciculus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14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34 (0.013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12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47 (0.009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88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27 (0.004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corpus callosum 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33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98 (0.011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0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8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(0.008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693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94 (0.004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cerebellum 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16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35 (0.007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69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82 (0.024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46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87 (0.026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cerebellum 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21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28 (0.004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97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76 (0.018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8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73 (0.021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inferior cerebellar peduncle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22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38 (0.016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59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5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(0.014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96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96 (0.016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inferior cerebellar peduncle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15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13 (0.014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58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47 (0.005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84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71 (0.01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middle cerebellar peduncle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32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63 (0.017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6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26 (0.007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97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8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(0.004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superior cerebellar peduncle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44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54 (0.007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29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17 (0.017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67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63 (0.021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vermis  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16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51 (0.007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71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22 (0.017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52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24 (0.025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central tegmental tract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94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(0.034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21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31 (0.015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14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47 (0.006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central tegmental tract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71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2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(0.005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07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02 (0.011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89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15 (0.014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lateral lemniscus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23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03 (0.031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69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72 (0.014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04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504 (0.008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lateral lemniscus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0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35 (0.026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68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31 (0.033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88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71 (0.019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medial lemniscus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8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18 (0.039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01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24 (0.024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86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49 (0.013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medial lemniscus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27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35 (0.017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8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89 (0.017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77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08 (0.018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medial longitudinal fasciculus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63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92 (0.014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22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25 (0.014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01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34 (0.015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medial longitudinal fasciculus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64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(0.024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19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17 (0.022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99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25 (0.014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rubrospinal tract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76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14 (0.005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09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13 (0.018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98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29 (0.022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rubrospinal tract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98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3</w:t>
            </w:r>
            <w:r w:rsidR="00F631C2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</w:t>
            </w: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(0.008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12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12 (0.005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17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37 (0.011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left spinothalamic tract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182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04 (0.009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28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34 (0.004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24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55 (0.007)</w:t>
            </w:r>
          </w:p>
        </w:tc>
      </w:tr>
      <w:tr w:rsidR="003151FD" w:rsidRPr="00FE51CF" w:rsidTr="00F631C2">
        <w:trPr>
          <w:trHeight w:val="288"/>
        </w:trPr>
        <w:tc>
          <w:tcPr>
            <w:tcW w:w="226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right spinothalamic tract  </w:t>
            </w:r>
          </w:p>
        </w:tc>
        <w:tc>
          <w:tcPr>
            <w:tcW w:w="88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06</w:t>
            </w:r>
            <w:r w:rsidR="0029671D"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222 (0.007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13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3 (0.009)</w:t>
            </w:r>
          </w:p>
        </w:tc>
        <w:tc>
          <w:tcPr>
            <w:tcW w:w="960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17</w:t>
            </w:r>
          </w:p>
        </w:tc>
        <w:tc>
          <w:tcPr>
            <w:tcW w:w="1043" w:type="dxa"/>
            <w:noWrap/>
            <w:hideMark/>
          </w:tcPr>
          <w:p w:rsidR="003151FD" w:rsidRPr="00FE51CF" w:rsidRDefault="003151FD" w:rsidP="00FE51CF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FE51CF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0.413 (0.013)</w:t>
            </w:r>
          </w:p>
        </w:tc>
      </w:tr>
    </w:tbl>
    <w:p w:rsidR="00F631C2" w:rsidRPr="00FE51CF" w:rsidRDefault="00F631C2" w:rsidP="00FE51CF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  <w:lang w:val="en-US"/>
        </w:rPr>
      </w:pPr>
      <w:r w:rsidRPr="00FE51CF">
        <w:rPr>
          <w:rFonts w:ascii="Times New Roman" w:eastAsia="SimSun" w:hAnsi="Times New Roman" w:cs="Times New Roman"/>
          <w:kern w:val="2"/>
          <w:sz w:val="20"/>
          <w:szCs w:val="20"/>
          <w:lang w:val="en-US"/>
        </w:rPr>
        <w:t xml:space="preserve">Note: * indicates abnormal FA, RD or AD values. The parameters assessed in the patient were defined </w:t>
      </w:r>
      <w:r w:rsidRPr="00FE51CF">
        <w:rPr>
          <w:rFonts w:ascii="Times New Roman" w:eastAsia="SimSun" w:hAnsi="Times New Roman" w:cs="Times New Roman"/>
          <w:kern w:val="2"/>
          <w:sz w:val="20"/>
          <w:szCs w:val="20"/>
          <w:lang w:val="en-US"/>
        </w:rPr>
        <w:lastRenderedPageBreak/>
        <w:t>as abnormal when the mean values were more than 2 standard deviations (SDs) lower or higher than those of the normal controls.</w:t>
      </w:r>
    </w:p>
    <w:p w:rsidR="00FE51CF" w:rsidRPr="00C06DC4" w:rsidRDefault="007B71EB" w:rsidP="00C06DC4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  <w:lang w:val="en-US"/>
        </w:rPr>
      </w:pPr>
      <w:r>
        <w:rPr>
          <w:rFonts w:ascii="NimbusSanL-Regu" w:hAnsi="NimbusSanL-Regu" w:cs="NimbusSanL-Regu"/>
          <w:sz w:val="18"/>
          <w:szCs w:val="18"/>
          <w:lang w:val="en-IN"/>
        </w:rPr>
        <w:t>Controls are mean</w:t>
      </w:r>
      <w:r w:rsidRPr="00FE51CF">
        <w:rPr>
          <w:rFonts w:ascii="Times New Roman" w:eastAsia="SimSun" w:hAnsi="Times New Roman" w:cs="Times New Roman"/>
          <w:kern w:val="2"/>
          <w:sz w:val="20"/>
          <w:szCs w:val="20"/>
          <w:lang w:val="en-US"/>
        </w:rPr>
        <w:t xml:space="preserve"> </w:t>
      </w:r>
      <w:r w:rsidR="00F631C2" w:rsidRPr="00FE51CF">
        <w:rPr>
          <w:rFonts w:ascii="Times New Roman" w:eastAsia="SimSun" w:hAnsi="Times New Roman" w:cs="Times New Roman"/>
          <w:kern w:val="2"/>
          <w:sz w:val="20"/>
          <w:szCs w:val="20"/>
          <w:lang w:val="en-US"/>
        </w:rPr>
        <w:t>(SD</w:t>
      </w:r>
      <w:r>
        <w:rPr>
          <w:rFonts w:ascii="Times New Roman" w:eastAsia="SimSun" w:hAnsi="Times New Roman" w:cs="Times New Roman"/>
          <w:kern w:val="2"/>
          <w:sz w:val="20"/>
          <w:szCs w:val="20"/>
          <w:lang w:val="en-US"/>
        </w:rPr>
        <w:t>)</w:t>
      </w:r>
      <w:bookmarkStart w:id="0" w:name="_GoBack"/>
      <w:bookmarkEnd w:id="0"/>
      <w:r w:rsidR="00F631C2" w:rsidRPr="00FE51CF">
        <w:rPr>
          <w:rFonts w:ascii="Times New Roman" w:eastAsia="SimSun" w:hAnsi="Times New Roman" w:cs="Times New Roman"/>
          <w:kern w:val="2"/>
          <w:sz w:val="20"/>
          <w:szCs w:val="20"/>
          <w:lang w:val="en-US"/>
        </w:rPr>
        <w:t>.</w:t>
      </w:r>
    </w:p>
    <w:sectPr w:rsidR="00FE51CF" w:rsidRPr="00C06DC4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33DA" w:rsidRDefault="00A333DA" w:rsidP="002D2890">
      <w:pPr>
        <w:spacing w:after="0" w:line="240" w:lineRule="auto"/>
      </w:pPr>
      <w:r>
        <w:separator/>
      </w:r>
    </w:p>
  </w:endnote>
  <w:endnote w:type="continuationSeparator" w:id="0">
    <w:p w:rsidR="00A333DA" w:rsidRDefault="00A333DA" w:rsidP="002D2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imbusSan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6702204"/>
      <w:docPartObj>
        <w:docPartGallery w:val="Page Numbers (Bottom of Page)"/>
        <w:docPartUnique/>
      </w:docPartObj>
    </w:sdtPr>
    <w:sdtEndPr/>
    <w:sdtContent>
      <w:p w:rsidR="00FE51CF" w:rsidRDefault="00FE51C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71EB" w:rsidRPr="007B71EB">
          <w:rPr>
            <w:noProof/>
            <w:lang w:val="zh-CN"/>
          </w:rPr>
          <w:t>3</w:t>
        </w:r>
        <w:r>
          <w:fldChar w:fldCharType="end"/>
        </w:r>
      </w:p>
    </w:sdtContent>
  </w:sdt>
  <w:p w:rsidR="00FE51CF" w:rsidRDefault="00FE51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33DA" w:rsidRDefault="00A333DA" w:rsidP="002D2890">
      <w:pPr>
        <w:spacing w:after="0" w:line="240" w:lineRule="auto"/>
      </w:pPr>
      <w:r>
        <w:separator/>
      </w:r>
    </w:p>
  </w:footnote>
  <w:footnote w:type="continuationSeparator" w:id="0">
    <w:p w:rsidR="00A333DA" w:rsidRDefault="00A333DA" w:rsidP="002D28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3B3"/>
    <w:rsid w:val="00003C68"/>
    <w:rsid w:val="00020665"/>
    <w:rsid w:val="00056F20"/>
    <w:rsid w:val="000652E5"/>
    <w:rsid w:val="00071B9E"/>
    <w:rsid w:val="00071C1B"/>
    <w:rsid w:val="00077922"/>
    <w:rsid w:val="0009063A"/>
    <w:rsid w:val="00093ABD"/>
    <w:rsid w:val="00097C5A"/>
    <w:rsid w:val="000A5F0E"/>
    <w:rsid w:val="000B4EBB"/>
    <w:rsid w:val="000B73F2"/>
    <w:rsid w:val="000C63B1"/>
    <w:rsid w:val="00107CD6"/>
    <w:rsid w:val="001138FB"/>
    <w:rsid w:val="0012018B"/>
    <w:rsid w:val="001264A4"/>
    <w:rsid w:val="00137125"/>
    <w:rsid w:val="001648E5"/>
    <w:rsid w:val="001B6870"/>
    <w:rsid w:val="001C09DF"/>
    <w:rsid w:val="001F491E"/>
    <w:rsid w:val="00232626"/>
    <w:rsid w:val="002776B7"/>
    <w:rsid w:val="00280001"/>
    <w:rsid w:val="002835D6"/>
    <w:rsid w:val="00295BA4"/>
    <w:rsid w:val="0029671D"/>
    <w:rsid w:val="002A56FC"/>
    <w:rsid w:val="002B1343"/>
    <w:rsid w:val="002B6A4D"/>
    <w:rsid w:val="002C35F4"/>
    <w:rsid w:val="002D2890"/>
    <w:rsid w:val="002D6A11"/>
    <w:rsid w:val="002E3EF8"/>
    <w:rsid w:val="00306292"/>
    <w:rsid w:val="003072C9"/>
    <w:rsid w:val="003151FD"/>
    <w:rsid w:val="0032121D"/>
    <w:rsid w:val="00322AA4"/>
    <w:rsid w:val="00340BB0"/>
    <w:rsid w:val="0035098F"/>
    <w:rsid w:val="00365054"/>
    <w:rsid w:val="00382C24"/>
    <w:rsid w:val="00403D34"/>
    <w:rsid w:val="00406667"/>
    <w:rsid w:val="00406A11"/>
    <w:rsid w:val="0041540C"/>
    <w:rsid w:val="00433FB2"/>
    <w:rsid w:val="0048019C"/>
    <w:rsid w:val="004C5A37"/>
    <w:rsid w:val="004D39A5"/>
    <w:rsid w:val="004E34F9"/>
    <w:rsid w:val="00530B55"/>
    <w:rsid w:val="00540811"/>
    <w:rsid w:val="00550333"/>
    <w:rsid w:val="005A6F0B"/>
    <w:rsid w:val="005E0E20"/>
    <w:rsid w:val="005F2F1B"/>
    <w:rsid w:val="0061023F"/>
    <w:rsid w:val="006372EE"/>
    <w:rsid w:val="00644843"/>
    <w:rsid w:val="0065394D"/>
    <w:rsid w:val="00697E03"/>
    <w:rsid w:val="006A2EA1"/>
    <w:rsid w:val="006C607B"/>
    <w:rsid w:val="006C626C"/>
    <w:rsid w:val="006F4583"/>
    <w:rsid w:val="00702B64"/>
    <w:rsid w:val="007201D9"/>
    <w:rsid w:val="0075494F"/>
    <w:rsid w:val="00780C78"/>
    <w:rsid w:val="007822AE"/>
    <w:rsid w:val="00793A12"/>
    <w:rsid w:val="00796D50"/>
    <w:rsid w:val="007A6E9D"/>
    <w:rsid w:val="007B71EB"/>
    <w:rsid w:val="007D0B17"/>
    <w:rsid w:val="007E1F50"/>
    <w:rsid w:val="007E4F66"/>
    <w:rsid w:val="007F61DA"/>
    <w:rsid w:val="00807986"/>
    <w:rsid w:val="008114FA"/>
    <w:rsid w:val="00836947"/>
    <w:rsid w:val="00841E2F"/>
    <w:rsid w:val="00860A14"/>
    <w:rsid w:val="00890D09"/>
    <w:rsid w:val="008A2E14"/>
    <w:rsid w:val="008C74B5"/>
    <w:rsid w:val="008E66EC"/>
    <w:rsid w:val="0090004F"/>
    <w:rsid w:val="00902868"/>
    <w:rsid w:val="009206DF"/>
    <w:rsid w:val="0093241B"/>
    <w:rsid w:val="00947B31"/>
    <w:rsid w:val="00960F18"/>
    <w:rsid w:val="00965474"/>
    <w:rsid w:val="00966BBA"/>
    <w:rsid w:val="00977C10"/>
    <w:rsid w:val="009914CF"/>
    <w:rsid w:val="009A444D"/>
    <w:rsid w:val="009A79CF"/>
    <w:rsid w:val="009B0790"/>
    <w:rsid w:val="009E2420"/>
    <w:rsid w:val="00A02BE3"/>
    <w:rsid w:val="00A2261B"/>
    <w:rsid w:val="00A31020"/>
    <w:rsid w:val="00A333DA"/>
    <w:rsid w:val="00A64CD9"/>
    <w:rsid w:val="00A715A3"/>
    <w:rsid w:val="00A843AB"/>
    <w:rsid w:val="00A86D75"/>
    <w:rsid w:val="00AA43CB"/>
    <w:rsid w:val="00AE22B9"/>
    <w:rsid w:val="00AF10CF"/>
    <w:rsid w:val="00B01339"/>
    <w:rsid w:val="00B07AF2"/>
    <w:rsid w:val="00B11A39"/>
    <w:rsid w:val="00B122D5"/>
    <w:rsid w:val="00B23E1E"/>
    <w:rsid w:val="00B80AC9"/>
    <w:rsid w:val="00BA720B"/>
    <w:rsid w:val="00BB0D8E"/>
    <w:rsid w:val="00BC141E"/>
    <w:rsid w:val="00BC7667"/>
    <w:rsid w:val="00BD6D80"/>
    <w:rsid w:val="00BF3298"/>
    <w:rsid w:val="00C06DC4"/>
    <w:rsid w:val="00C108F6"/>
    <w:rsid w:val="00C11C5B"/>
    <w:rsid w:val="00C15C1A"/>
    <w:rsid w:val="00C460A0"/>
    <w:rsid w:val="00C74CCF"/>
    <w:rsid w:val="00C913B3"/>
    <w:rsid w:val="00C9288E"/>
    <w:rsid w:val="00CA5B37"/>
    <w:rsid w:val="00CC76F0"/>
    <w:rsid w:val="00D14E20"/>
    <w:rsid w:val="00D20EA9"/>
    <w:rsid w:val="00E0087B"/>
    <w:rsid w:val="00E150AE"/>
    <w:rsid w:val="00E34C74"/>
    <w:rsid w:val="00E37644"/>
    <w:rsid w:val="00E8282F"/>
    <w:rsid w:val="00E87C6B"/>
    <w:rsid w:val="00EA279C"/>
    <w:rsid w:val="00ED7BA7"/>
    <w:rsid w:val="00EE4864"/>
    <w:rsid w:val="00EF1422"/>
    <w:rsid w:val="00EF410E"/>
    <w:rsid w:val="00F22E99"/>
    <w:rsid w:val="00F23427"/>
    <w:rsid w:val="00F24D45"/>
    <w:rsid w:val="00F631C2"/>
    <w:rsid w:val="00FB7352"/>
    <w:rsid w:val="00FD7AE8"/>
    <w:rsid w:val="00FE23D0"/>
    <w:rsid w:val="00FE51CF"/>
    <w:rsid w:val="27D2457A"/>
    <w:rsid w:val="45AC3DB3"/>
    <w:rsid w:val="4D1F6BF0"/>
    <w:rsid w:val="6C084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8EDAF0"/>
  <w15:docId w15:val="{6F9C09DB-741E-4804-8146-A14E9E1A6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626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pacing w:after="0" w:line="240" w:lineRule="auto"/>
    </w:pPr>
  </w:style>
  <w:style w:type="table" w:styleId="TableGrid">
    <w:name w:val="Table Grid"/>
    <w:basedOn w:val="TableNormal"/>
    <w:uiPriority w:val="3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79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51</Words>
  <Characters>4853</Characters>
  <Application>Microsoft Office Word</Application>
  <DocSecurity>0</DocSecurity>
  <Lines>40</Lines>
  <Paragraphs>11</Paragraphs>
  <ScaleCrop>false</ScaleCrop>
  <Company/>
  <LinksUpToDate>false</LinksUpToDate>
  <CharactersWithSpaces>5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ANGYU ZOU</dc:creator>
  <cp:lastModifiedBy>Divya A.</cp:lastModifiedBy>
  <cp:revision>6</cp:revision>
  <dcterms:created xsi:type="dcterms:W3CDTF">2019-11-10T23:28:00Z</dcterms:created>
  <dcterms:modified xsi:type="dcterms:W3CDTF">2020-04-16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